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: Univariate and multivariate least square regression coefficients (standard errors) relating body mass index (BMI) to explanatory variables.</w:t>
      </w:r>
    </w:p>
    <w:tbl>
      <w:tblPr>
        <w:tblW w:w="1320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780"/>
        <w:gridCol w:w="2000"/>
        <w:gridCol w:w="1805"/>
        <w:gridCol w:w="1984"/>
        <w:gridCol w:w="1700"/>
        <w:gridCol w:w="1940"/>
      </w:tblGrid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th sexes</w:t>
            </w:r>
          </w:p>
        </w:tc>
        <w:tc>
          <w:tcPr>
            <w:tcW w:w="37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3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n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variate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2 (0.132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80 (0.123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e group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-2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-3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3 (0.174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81 (0.169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36 (0.217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26 (0.222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73 (0.211)**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91 (0.218)**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-4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5 (0.197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65 (0.195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89 (0.238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13 (0.250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22 (0.261)**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34 (0.278)**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-5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33 (0.190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28 (0.199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24 (0.227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71 (0.255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46 (0.269)**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60 (0.290)**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-6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77 (0.217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20 (0.226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25 (0.261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07 (0.293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42 (0.287)**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96 (0.314)**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-7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96 (0.249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61 (0.258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79 (0.297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11 (0.332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50 (0.339)**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31 (0.361)**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+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16 (0.301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28 (0.308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94 (0.355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41 (0.390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93 (0.417)**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02 (0.443)**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V/ART statu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V-negativ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V+ not on AR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31 (0.194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16 (0.170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45 (0.223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95 (0.210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3 (0.268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86 (0.266)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V+ on AR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08 (0.282)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82 (0.243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134 (0.319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761 (0.297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48 (0.407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08 (0.394)**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18 (0.179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04 (0.150)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02 (0.223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80 (0.201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3 (0.195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4 (0.185)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lth Index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orest quinti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2 (0.222)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4 (0.186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1 (0.268)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8 (0.240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46 (0.260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7 (0.247)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 xml:space="preserve">rd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4 (0.220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83 (0.189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7 (0.263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57 (0.243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2 (0.260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6 (0.254)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quintile  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1 (0.222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15 (0.194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46 (0.269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71 (0.252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2 (0.259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6 (0.257)**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chest quinti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2 (0.249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94 (0.225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96 (0.303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35 (0.296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63 (0.284)**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4 (0.289)**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5 (0.219)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8 (0.226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9 (0.267)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2 (0.298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4 (0.251)*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2 (0.286)**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lace of residence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i-urb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67 (0.145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53 (0.129)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16 (0.179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64 (0.171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0 (0.161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661 (0.163)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25 (0.295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90 (0.257)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44 (0.356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00 (0.335)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1 (0.344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1 (0.336)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ar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47 (0.306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98 (0.263)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6 (0.348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21 (0.320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48 (0.436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7 (0.422)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er primar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33 (0.276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9 (0.250)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88 (0.331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0 (0.316)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030 (0.351)**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1 (0.366)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 schoo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86 (0.211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5 (0.224)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41 (0.244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6 (0.283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73 (0.295)**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3 (0.334)*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tiar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82 (0.374)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8 (0.345)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85 (0.444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3 (0.442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1 (0.470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9 (0.480)**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16 (0.231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7 (0.238)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48 (0.268)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0 (0.301)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62 (0.315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5 (0.347)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Ref. – reference, *** p&lt;0.001, ** p&lt;0.01, * p&lt;0.05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-Roman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P800D">
    <w:charset w:val="00"/>
    <w:family w:val="roman"/>
    <w:pitch w:val="default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Palatino-Roman" w:hAnsi="Palatino-Roman" w:eastAsia="Calibri" w:cs="Palatino-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Palatino-Roman" w:hAnsi="Palatino-Roman" w:eastAsia="Calibri" w:cs="Palatino-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dvP800D" w:hAnsi="AdvP800D" w:eastAsia="Calibri" w:cs="AdvP800D"/>
      <w:color w:val="000000"/>
      <w:sz w:val="21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GaramondPremrPro;MS Mincho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GaramondPremrPro;MS Mincho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Palatino Linotype" w:hAnsi="Palatino Linotype" w:eastAsia="Calibri" w:cs="Times New Roman"/>
      <w:sz w:val="24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Palatino-Roman" w:hAnsi="Palatino-Roman" w:eastAsia="Calibri" w:cs="Palatino-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Times New Roman" w:hAnsi="Times New Roman" w:eastAsia="Calibri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b w:val="false"/>
    </w:rPr>
  </w:style>
  <w:style w:type="character" w:styleId="WW8Num39z0">
    <w:name w:val="WW8Num39z0"/>
    <w:qFormat/>
    <w:rPr>
      <w:rFonts w:ascii="Times New Roman" w:hAnsi="Times New Roman" w:eastAsia="Calibri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3:27:00Z</dcterms:created>
  <dc:creator>amalaza</dc:creator>
  <dc:description/>
  <dc:language>en-US</dc:language>
  <cp:lastModifiedBy>Joel Mossong</cp:lastModifiedBy>
  <cp:lastPrinted>2012-06-25T11:36:00Z</cp:lastPrinted>
  <dcterms:modified xsi:type="dcterms:W3CDTF">2012-09-24T13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